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1061A" w14:textId="74A59907" w:rsidR="00B100CD" w:rsidRDefault="00A47C59">
      <w:r>
        <w:rPr>
          <w:noProof/>
        </w:rPr>
        <w:drawing>
          <wp:inline distT="0" distB="0" distL="0" distR="0" wp14:anchorId="5FF90891" wp14:editId="7B047265">
            <wp:extent cx="6113145" cy="3293745"/>
            <wp:effectExtent l="0" t="0" r="8255" b="8255"/>
            <wp:docPr id="7" name="Picture 7" descr="Macintosh HD:Users:jessicatozour:Desktop:revision:images:final05122016:SupplementaryFig1_0513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essicatozour:Desktop:revision:images:final05122016:SupplementaryFig1_051316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329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CA9FE" w14:textId="77777777" w:rsidR="00A47C59" w:rsidRDefault="00A47C59">
      <w:pPr>
        <w:rPr>
          <w:b/>
        </w:rPr>
      </w:pPr>
    </w:p>
    <w:p w14:paraId="05421FE9" w14:textId="77777777" w:rsidR="00A47C59" w:rsidRDefault="00A47C59">
      <w:pPr>
        <w:rPr>
          <w:b/>
        </w:rPr>
      </w:pPr>
    </w:p>
    <w:p w14:paraId="6EDC097C" w14:textId="15CA8C73" w:rsidR="00F70BA1" w:rsidRPr="00F70BA1" w:rsidRDefault="00F70BA1">
      <w:proofErr w:type="gramStart"/>
      <w:r w:rsidRPr="00F70BA1">
        <w:rPr>
          <w:b/>
        </w:rPr>
        <w:t>Supplementary Figure 1.</w:t>
      </w:r>
      <w:proofErr w:type="gramEnd"/>
      <w:r w:rsidRPr="00F70BA1">
        <w:rPr>
          <w:b/>
        </w:rPr>
        <w:t xml:space="preserve"> </w:t>
      </w:r>
      <w:proofErr w:type="spellStart"/>
      <w:r w:rsidR="00690D29">
        <w:t>Dendrogram</w:t>
      </w:r>
      <w:proofErr w:type="spellEnd"/>
      <w:r w:rsidR="00690D29">
        <w:t xml:space="preserve"> representing the methylation patterns</w:t>
      </w:r>
      <w:r>
        <w:t xml:space="preserve"> from </w:t>
      </w:r>
      <w:r w:rsidR="00690D29">
        <w:t>all available</w:t>
      </w:r>
      <w:r>
        <w:t xml:space="preserve"> loci </w:t>
      </w:r>
      <w:r w:rsidR="00690D29">
        <w:t>found in each of the four</w:t>
      </w:r>
      <w:r>
        <w:t xml:space="preserve"> group</w:t>
      </w:r>
      <w:r w:rsidR="00690D29">
        <w:t>s (a)</w:t>
      </w:r>
      <w:r>
        <w:t>.</w:t>
      </w:r>
      <w:r w:rsidR="00690D29">
        <w:t xml:space="preserve"> Unsupervised clustering analysis of 1906 random loci in each of the four groups (b).</w:t>
      </w:r>
      <w:r>
        <w:t xml:space="preserve"> </w:t>
      </w:r>
    </w:p>
    <w:p w14:paraId="6B93EEDB" w14:textId="77777777" w:rsidR="00D7116B" w:rsidRDefault="00D7116B"/>
    <w:p w14:paraId="253F387A" w14:textId="77777777" w:rsidR="00D7116B" w:rsidRDefault="00D7116B"/>
    <w:p w14:paraId="05666FF9" w14:textId="77777777" w:rsidR="00D7116B" w:rsidRDefault="00D7116B"/>
    <w:p w14:paraId="45E25A28" w14:textId="77777777" w:rsidR="00D7116B" w:rsidRDefault="00D7116B"/>
    <w:p w14:paraId="17A97AF0" w14:textId="77777777" w:rsidR="00D7116B" w:rsidRDefault="00D7116B"/>
    <w:p w14:paraId="5BDE0AD3" w14:textId="77777777" w:rsidR="00D7116B" w:rsidRDefault="00D7116B"/>
    <w:p w14:paraId="70521EFC" w14:textId="77777777" w:rsidR="00D7116B" w:rsidRDefault="00D7116B"/>
    <w:p w14:paraId="197B9DB0" w14:textId="77777777" w:rsidR="00D7116B" w:rsidRDefault="00D7116B"/>
    <w:p w14:paraId="365D3165" w14:textId="77777777" w:rsidR="00D7116B" w:rsidRDefault="00D7116B"/>
    <w:p w14:paraId="6AF2B68E" w14:textId="77777777" w:rsidR="00D7116B" w:rsidRDefault="00D7116B"/>
    <w:p w14:paraId="7C5248F0" w14:textId="108DFA55" w:rsidR="00D7116B" w:rsidRDefault="00A47C59">
      <w:r>
        <w:rPr>
          <w:noProof/>
        </w:rPr>
        <w:lastRenderedPageBreak/>
        <w:drawing>
          <wp:inline distT="0" distB="0" distL="0" distR="0" wp14:anchorId="73998DE7" wp14:editId="3EF67908">
            <wp:extent cx="5715000" cy="2726055"/>
            <wp:effectExtent l="0" t="0" r="0" b="0"/>
            <wp:docPr id="8" name="Picture 8" descr="Macintosh HD:Users:jessicatozour:Desktop:revision:images:final05122016:venn_0513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essicatozour:Desktop:revision:images:final05122016:venn_051316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72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519FE" w14:textId="77777777" w:rsidR="00D7116B" w:rsidRDefault="00D7116B"/>
    <w:p w14:paraId="67981E35" w14:textId="0FE3FBAB" w:rsidR="00D7116B" w:rsidRPr="00F70BA1" w:rsidRDefault="00F70BA1">
      <w:proofErr w:type="gramStart"/>
      <w:r>
        <w:rPr>
          <w:b/>
        </w:rPr>
        <w:t>Supplementary Figure 2.</w:t>
      </w:r>
      <w:proofErr w:type="gramEnd"/>
      <w:r>
        <w:rPr>
          <w:b/>
        </w:rPr>
        <w:t xml:space="preserve"> </w:t>
      </w:r>
      <w:r>
        <w:t>Euler diagram of significantly differentially methylated loci (a) and genes (b) determined by met</w:t>
      </w:r>
      <w:r w:rsidR="00A47C59">
        <w:t>hylation absolute difference &gt; 3</w:t>
      </w:r>
      <w:r>
        <w:t>0 and significance (p</w:t>
      </w:r>
      <w:r w:rsidR="00AE39C5">
        <w:t>-value &lt; 0.005) thresholds.</w:t>
      </w:r>
    </w:p>
    <w:p w14:paraId="51CBB3B7" w14:textId="77777777" w:rsidR="00D7116B" w:rsidRDefault="00D7116B"/>
    <w:p w14:paraId="0EBA52DE" w14:textId="77777777" w:rsidR="00D7116B" w:rsidRDefault="00D7116B"/>
    <w:p w14:paraId="1D09CAE5" w14:textId="77777777" w:rsidR="00D7116B" w:rsidRDefault="00D7116B"/>
    <w:p w14:paraId="1BB9682B" w14:textId="77777777" w:rsidR="00D7116B" w:rsidRDefault="00D7116B"/>
    <w:p w14:paraId="32DDFD35" w14:textId="77777777" w:rsidR="00D7116B" w:rsidRDefault="00D7116B"/>
    <w:p w14:paraId="0947ADF4" w14:textId="77777777" w:rsidR="00D7116B" w:rsidRDefault="00D7116B"/>
    <w:p w14:paraId="1DE918FF" w14:textId="77777777" w:rsidR="00D7116B" w:rsidRDefault="00D7116B"/>
    <w:p w14:paraId="1270C0B0" w14:textId="77777777" w:rsidR="00D7116B" w:rsidRDefault="00D7116B"/>
    <w:p w14:paraId="0A9CCF72" w14:textId="77777777" w:rsidR="00D7116B" w:rsidRDefault="00D7116B"/>
    <w:p w14:paraId="3CCF0209" w14:textId="77777777" w:rsidR="00D7116B" w:rsidRDefault="00D7116B"/>
    <w:p w14:paraId="6C8DE0E5" w14:textId="77777777" w:rsidR="00D7116B" w:rsidRDefault="00D7116B"/>
    <w:p w14:paraId="19F991ED" w14:textId="77777777" w:rsidR="00D7116B" w:rsidRDefault="00D7116B"/>
    <w:p w14:paraId="165FF7C2" w14:textId="77777777" w:rsidR="00D7116B" w:rsidRDefault="00D7116B"/>
    <w:p w14:paraId="7AB08BF7" w14:textId="77777777" w:rsidR="00D7116B" w:rsidRDefault="00D7116B"/>
    <w:p w14:paraId="61F66F4D" w14:textId="77777777" w:rsidR="00D7116B" w:rsidRDefault="00D7116B"/>
    <w:p w14:paraId="4618BE74" w14:textId="77777777" w:rsidR="00D7116B" w:rsidRDefault="00D7116B"/>
    <w:p w14:paraId="3E4F4E0B" w14:textId="77777777" w:rsidR="00D7116B" w:rsidRDefault="00D7116B"/>
    <w:p w14:paraId="0371D70A" w14:textId="77777777" w:rsidR="00D7116B" w:rsidRDefault="00D7116B"/>
    <w:p w14:paraId="41534258" w14:textId="77777777" w:rsidR="00D7116B" w:rsidRDefault="00D7116B"/>
    <w:p w14:paraId="32250E26" w14:textId="77777777" w:rsidR="00D7116B" w:rsidRDefault="00D7116B"/>
    <w:p w14:paraId="529C9C06" w14:textId="77777777" w:rsidR="00D7116B" w:rsidRDefault="00D7116B"/>
    <w:p w14:paraId="5D1A7250" w14:textId="77777777" w:rsidR="00D7116B" w:rsidRDefault="00D7116B"/>
    <w:p w14:paraId="5AA042A0" w14:textId="77777777" w:rsidR="00D7116B" w:rsidRDefault="00D7116B"/>
    <w:p w14:paraId="5128CC9D" w14:textId="77777777" w:rsidR="00D7116B" w:rsidRDefault="00D7116B"/>
    <w:p w14:paraId="253E90BB" w14:textId="77777777" w:rsidR="00D7116B" w:rsidRDefault="00D7116B"/>
    <w:p w14:paraId="6C432CC6" w14:textId="77777777" w:rsidR="00D7116B" w:rsidRDefault="00D7116B"/>
    <w:p w14:paraId="681995C6" w14:textId="77777777" w:rsidR="00D7116B" w:rsidRDefault="00D7116B" w:rsidP="0040268D">
      <w:pPr>
        <w:ind w:left="-630" w:firstLine="630"/>
      </w:pPr>
      <w:r>
        <w:rPr>
          <w:noProof/>
        </w:rPr>
        <w:drawing>
          <wp:inline distT="0" distB="0" distL="0" distR="0" wp14:anchorId="3550678A" wp14:editId="30B9D639">
            <wp:extent cx="7160048" cy="1828689"/>
            <wp:effectExtent l="0" t="0" r="3175" b="635"/>
            <wp:docPr id="3" name="Picture 3" descr="Macintosh HD:Users:jessicatozour:Desktop:Aging Cell Manuscript Submission Materials:Supplement Images:Supplement_12272015_UN_ON_p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essicatozour:Desktop:Aging Cell Manuscript Submission Materials:Supplement Images:Supplement_12272015_UN_ON_pg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9" t="10137" r="2269" b="15391"/>
                    <a:stretch/>
                  </pic:blipFill>
                  <pic:spPr bwMode="auto">
                    <a:xfrm>
                      <a:off x="0" y="0"/>
                      <a:ext cx="7167752" cy="1830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3A1A3" w14:textId="77777777" w:rsidR="0040268D" w:rsidRDefault="0040268D" w:rsidP="00AB2CFB">
      <w:pPr>
        <w:ind w:left="-450"/>
      </w:pPr>
    </w:p>
    <w:p w14:paraId="3893B1DC" w14:textId="392FF195" w:rsidR="00E176B5" w:rsidRPr="00AB2CFB" w:rsidRDefault="00AB2CFB" w:rsidP="0040268D">
      <w:proofErr w:type="gramStart"/>
      <w:r>
        <w:rPr>
          <w:b/>
        </w:rPr>
        <w:t>Supplementary Figure 3.</w:t>
      </w:r>
      <w:proofErr w:type="gramEnd"/>
      <w:r>
        <w:rPr>
          <w:b/>
        </w:rPr>
        <w:t xml:space="preserve"> </w:t>
      </w:r>
      <w:r>
        <w:t xml:space="preserve"> Representation of differentially methylated region (DMR) called between Control (Con) and under-nutrition (UN) 9-week rats in </w:t>
      </w:r>
      <w:r w:rsidRPr="00AB2CFB">
        <w:rPr>
          <w:i/>
        </w:rPr>
        <w:t>Cacna1d</w:t>
      </w:r>
      <w:r>
        <w:t xml:space="preserve">, this 8.9kb region contains six consecutive </w:t>
      </w:r>
      <w:proofErr w:type="spellStart"/>
      <w:r>
        <w:t>CpGs</w:t>
      </w:r>
      <w:proofErr w:type="spellEnd"/>
      <w:r>
        <w:t xml:space="preserve"> with an average decreased methylation of 12.5% in UN compared to Con. </w:t>
      </w:r>
    </w:p>
    <w:p w14:paraId="151B121A" w14:textId="77777777" w:rsidR="00E176B5" w:rsidRDefault="00E176B5" w:rsidP="00E176B5">
      <w:pPr>
        <w:ind w:left="-630"/>
      </w:pPr>
    </w:p>
    <w:p w14:paraId="4A92265E" w14:textId="77777777" w:rsidR="00E176B5" w:rsidRDefault="00E176B5" w:rsidP="00E176B5">
      <w:pPr>
        <w:ind w:left="-630"/>
      </w:pPr>
    </w:p>
    <w:p w14:paraId="63D6C375" w14:textId="77777777" w:rsidR="00E176B5" w:rsidRDefault="00E176B5" w:rsidP="00E176B5">
      <w:pPr>
        <w:ind w:left="-630"/>
      </w:pPr>
    </w:p>
    <w:p w14:paraId="41153B24" w14:textId="77777777" w:rsidR="00E176B5" w:rsidRDefault="00E176B5" w:rsidP="00E176B5">
      <w:pPr>
        <w:ind w:left="-630"/>
      </w:pPr>
    </w:p>
    <w:p w14:paraId="668AB389" w14:textId="77777777" w:rsidR="00E176B5" w:rsidRDefault="00E176B5" w:rsidP="00E176B5">
      <w:pPr>
        <w:ind w:left="-630"/>
      </w:pPr>
    </w:p>
    <w:p w14:paraId="72167857" w14:textId="77777777" w:rsidR="00E176B5" w:rsidRDefault="00E176B5" w:rsidP="00E176B5">
      <w:pPr>
        <w:ind w:left="-630"/>
      </w:pPr>
    </w:p>
    <w:p w14:paraId="63139F2F" w14:textId="77777777" w:rsidR="00E176B5" w:rsidRDefault="00E176B5" w:rsidP="00E176B5">
      <w:pPr>
        <w:ind w:left="-630"/>
      </w:pPr>
    </w:p>
    <w:p w14:paraId="02CEB867" w14:textId="77777777" w:rsidR="00E176B5" w:rsidRDefault="00E176B5" w:rsidP="00E176B5">
      <w:pPr>
        <w:ind w:left="-630"/>
      </w:pPr>
    </w:p>
    <w:p w14:paraId="4F84F13A" w14:textId="77777777" w:rsidR="00E176B5" w:rsidRDefault="00E176B5" w:rsidP="00E176B5">
      <w:pPr>
        <w:ind w:left="-630"/>
      </w:pPr>
    </w:p>
    <w:p w14:paraId="3A27258D" w14:textId="77777777" w:rsidR="00E176B5" w:rsidRDefault="00E176B5" w:rsidP="00E176B5">
      <w:pPr>
        <w:ind w:left="-630"/>
      </w:pPr>
    </w:p>
    <w:p w14:paraId="0AD856C9" w14:textId="77777777" w:rsidR="00E176B5" w:rsidRDefault="00E176B5" w:rsidP="00E176B5">
      <w:pPr>
        <w:ind w:left="-630"/>
      </w:pPr>
    </w:p>
    <w:p w14:paraId="28861837" w14:textId="77777777" w:rsidR="00E176B5" w:rsidRDefault="00E176B5" w:rsidP="00E176B5">
      <w:pPr>
        <w:ind w:left="-630"/>
      </w:pPr>
    </w:p>
    <w:p w14:paraId="3B5BBC7D" w14:textId="77777777" w:rsidR="00E176B5" w:rsidRDefault="00E176B5" w:rsidP="00E176B5">
      <w:pPr>
        <w:ind w:left="-630"/>
      </w:pPr>
    </w:p>
    <w:p w14:paraId="495ADE54" w14:textId="77777777" w:rsidR="00E176B5" w:rsidRDefault="00E176B5" w:rsidP="00E176B5">
      <w:pPr>
        <w:ind w:left="-630"/>
      </w:pPr>
    </w:p>
    <w:p w14:paraId="3E100AF7" w14:textId="77777777" w:rsidR="00E176B5" w:rsidRDefault="00E176B5" w:rsidP="00E176B5">
      <w:pPr>
        <w:ind w:left="-630"/>
      </w:pPr>
    </w:p>
    <w:p w14:paraId="08818664" w14:textId="77777777" w:rsidR="00E176B5" w:rsidRDefault="00E176B5" w:rsidP="00E176B5">
      <w:pPr>
        <w:ind w:left="-630"/>
      </w:pPr>
    </w:p>
    <w:p w14:paraId="6C0D69F1" w14:textId="77777777" w:rsidR="00E176B5" w:rsidRDefault="00E176B5" w:rsidP="00E176B5">
      <w:pPr>
        <w:ind w:left="-630"/>
      </w:pPr>
    </w:p>
    <w:p w14:paraId="59A6248E" w14:textId="77777777" w:rsidR="00E176B5" w:rsidRDefault="00E176B5" w:rsidP="00E176B5">
      <w:pPr>
        <w:ind w:left="-630"/>
      </w:pPr>
    </w:p>
    <w:p w14:paraId="55D54BE7" w14:textId="77777777" w:rsidR="00E176B5" w:rsidRDefault="00E176B5" w:rsidP="00E176B5">
      <w:pPr>
        <w:ind w:left="-630"/>
      </w:pPr>
    </w:p>
    <w:p w14:paraId="72CDC178" w14:textId="77777777" w:rsidR="00E176B5" w:rsidRDefault="00E176B5" w:rsidP="00E176B5">
      <w:pPr>
        <w:ind w:left="-630"/>
      </w:pPr>
    </w:p>
    <w:p w14:paraId="5A840FA7" w14:textId="77777777" w:rsidR="00E176B5" w:rsidRDefault="00E176B5" w:rsidP="00E176B5">
      <w:pPr>
        <w:ind w:left="-630"/>
      </w:pPr>
    </w:p>
    <w:p w14:paraId="17596BA3" w14:textId="77777777" w:rsidR="00E176B5" w:rsidRDefault="00E176B5" w:rsidP="00E176B5">
      <w:pPr>
        <w:ind w:left="-630"/>
      </w:pPr>
    </w:p>
    <w:p w14:paraId="5C830A41" w14:textId="77777777" w:rsidR="00E176B5" w:rsidRDefault="00E176B5" w:rsidP="00E176B5">
      <w:pPr>
        <w:ind w:left="-630"/>
      </w:pPr>
    </w:p>
    <w:p w14:paraId="2A2D48BD" w14:textId="77777777" w:rsidR="00E176B5" w:rsidRDefault="00E176B5" w:rsidP="00E176B5">
      <w:pPr>
        <w:ind w:left="-630"/>
      </w:pPr>
    </w:p>
    <w:p w14:paraId="264C4E6F" w14:textId="77777777" w:rsidR="00E176B5" w:rsidRDefault="00E176B5" w:rsidP="00E176B5">
      <w:pPr>
        <w:ind w:left="-630"/>
      </w:pPr>
    </w:p>
    <w:p w14:paraId="5869AEA5" w14:textId="77777777" w:rsidR="00E176B5" w:rsidRDefault="00E176B5" w:rsidP="00E176B5">
      <w:pPr>
        <w:ind w:left="-630"/>
      </w:pPr>
    </w:p>
    <w:p w14:paraId="695DE43A" w14:textId="77777777" w:rsidR="00E176B5" w:rsidRDefault="00E176B5" w:rsidP="00E176B5">
      <w:pPr>
        <w:ind w:left="-630"/>
      </w:pPr>
    </w:p>
    <w:p w14:paraId="520981AD" w14:textId="77777777" w:rsidR="00E176B5" w:rsidRDefault="00E176B5" w:rsidP="00E176B5">
      <w:pPr>
        <w:ind w:left="-630"/>
      </w:pPr>
    </w:p>
    <w:p w14:paraId="51C0A64F" w14:textId="77777777" w:rsidR="00E176B5" w:rsidRDefault="00E176B5" w:rsidP="00E176B5">
      <w:pPr>
        <w:ind w:left="-630"/>
      </w:pPr>
    </w:p>
    <w:p w14:paraId="66B90415" w14:textId="77777777" w:rsidR="00E176B5" w:rsidRDefault="00E176B5" w:rsidP="00E176B5">
      <w:pPr>
        <w:ind w:left="-630"/>
      </w:pPr>
    </w:p>
    <w:p w14:paraId="62DE7C3C" w14:textId="547EF623" w:rsidR="00E176B5" w:rsidRDefault="006738C2" w:rsidP="006738C2">
      <w:pPr>
        <w:ind w:left="-630" w:firstLine="1710"/>
      </w:pPr>
      <w:r>
        <w:rPr>
          <w:noProof/>
        </w:rPr>
        <w:drawing>
          <wp:inline distT="0" distB="0" distL="0" distR="0" wp14:anchorId="67369D69" wp14:editId="6199632F">
            <wp:extent cx="4157345" cy="3852545"/>
            <wp:effectExtent l="0" t="0" r="8255" b="8255"/>
            <wp:docPr id="1" name="Picture 1" descr="Macintosh HD:Users:jessicatozour:Desktop:revision:images:final05122016:Supp_Table1_qPCR primers_051520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essicatozour:Desktop:revision:images:final05122016:Supp_Table1_qPCR primers_05152016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345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50E523" w14:textId="77777777" w:rsidR="00E176B5" w:rsidRDefault="00E176B5" w:rsidP="00E176B5">
      <w:pPr>
        <w:ind w:left="-630"/>
      </w:pPr>
    </w:p>
    <w:p w14:paraId="1673334E" w14:textId="77777777" w:rsidR="00E176B5" w:rsidRDefault="00E176B5" w:rsidP="00E176B5">
      <w:pPr>
        <w:ind w:left="-630"/>
      </w:pPr>
    </w:p>
    <w:p w14:paraId="5C83E4AB" w14:textId="77777777" w:rsidR="00E176B5" w:rsidRDefault="00E176B5" w:rsidP="00E176B5">
      <w:pPr>
        <w:ind w:left="-630"/>
      </w:pPr>
    </w:p>
    <w:p w14:paraId="4AE849D7" w14:textId="3D8A1BB9" w:rsidR="00E176B5" w:rsidRDefault="00E176B5" w:rsidP="00E176B5">
      <w:pPr>
        <w:ind w:left="-630"/>
      </w:pPr>
      <w:r>
        <w:t xml:space="preserve">                    </w:t>
      </w:r>
    </w:p>
    <w:p w14:paraId="4C658F27" w14:textId="77777777" w:rsidR="00E176B5" w:rsidRDefault="00E176B5" w:rsidP="00E176B5">
      <w:pPr>
        <w:ind w:left="-630"/>
      </w:pPr>
    </w:p>
    <w:p w14:paraId="6F31A109" w14:textId="383F9C5A" w:rsidR="00E176B5" w:rsidRPr="0040268D" w:rsidRDefault="0040268D" w:rsidP="006738C2">
      <w:pPr>
        <w:ind w:left="90" w:firstLine="1350"/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</w:t>
      </w:r>
      <w:proofErr w:type="gramStart"/>
      <w:r>
        <w:t>Primer sequences for quantitative PCR.</w:t>
      </w:r>
      <w:proofErr w:type="gramEnd"/>
    </w:p>
    <w:p w14:paraId="5DFBB640" w14:textId="77777777" w:rsidR="00E176B5" w:rsidRDefault="00E176B5" w:rsidP="00E176B5">
      <w:pPr>
        <w:ind w:left="-630"/>
      </w:pPr>
    </w:p>
    <w:p w14:paraId="1C8BA951" w14:textId="77777777" w:rsidR="00E176B5" w:rsidRDefault="00E176B5" w:rsidP="00E176B5">
      <w:pPr>
        <w:ind w:left="-630"/>
      </w:pPr>
    </w:p>
    <w:p w14:paraId="34EB49C4" w14:textId="77777777" w:rsidR="00E176B5" w:rsidRDefault="00E176B5" w:rsidP="00E176B5">
      <w:pPr>
        <w:ind w:left="-630"/>
      </w:pPr>
    </w:p>
    <w:p w14:paraId="4179A6AA" w14:textId="77777777" w:rsidR="00E176B5" w:rsidRDefault="00E176B5" w:rsidP="00E176B5">
      <w:pPr>
        <w:ind w:left="-630"/>
      </w:pPr>
    </w:p>
    <w:p w14:paraId="72FBA604" w14:textId="77777777" w:rsidR="00E176B5" w:rsidRDefault="00E176B5" w:rsidP="00E176B5">
      <w:pPr>
        <w:ind w:left="-630"/>
      </w:pPr>
    </w:p>
    <w:p w14:paraId="3B1CD4A0" w14:textId="77777777" w:rsidR="00E176B5" w:rsidRDefault="00E176B5" w:rsidP="00E176B5">
      <w:pPr>
        <w:ind w:left="-630"/>
      </w:pPr>
    </w:p>
    <w:p w14:paraId="5C15CAA0" w14:textId="77777777" w:rsidR="00E176B5" w:rsidRDefault="00E176B5" w:rsidP="00E176B5">
      <w:pPr>
        <w:ind w:left="-630"/>
      </w:pPr>
    </w:p>
    <w:p w14:paraId="4B0B476C" w14:textId="77777777" w:rsidR="00E176B5" w:rsidRDefault="00E176B5" w:rsidP="00E176B5">
      <w:pPr>
        <w:ind w:left="-630"/>
      </w:pPr>
    </w:p>
    <w:p w14:paraId="0ABFD846" w14:textId="4280A282" w:rsidR="00E176B5" w:rsidRDefault="006738C2" w:rsidP="006738C2">
      <w:pPr>
        <w:ind w:left="-630" w:firstLine="1350"/>
      </w:pPr>
      <w:r>
        <w:rPr>
          <w:noProof/>
        </w:rPr>
        <w:drawing>
          <wp:inline distT="0" distB="0" distL="0" distR="0" wp14:anchorId="1F28DDE5" wp14:editId="42E41183">
            <wp:extent cx="6113145" cy="4495800"/>
            <wp:effectExtent l="0" t="0" r="8255" b="0"/>
            <wp:docPr id="2" name="Picture 2" descr="Macintosh HD:Users:jessicatozour:Desktop:revision:images:final05122016:Supp_Table2_qpcr table_05152016 Shee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essicatozour:Desktop:revision:images:final05122016:Supp_Table2_qpcr table_05152016 Sheet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386F4" w14:textId="77777777" w:rsidR="00E176B5" w:rsidRDefault="00E176B5" w:rsidP="00E176B5"/>
    <w:p w14:paraId="5BE73FD9" w14:textId="77777777" w:rsidR="006738C2" w:rsidRDefault="006738C2" w:rsidP="00E176B5"/>
    <w:p w14:paraId="74AD1B2D" w14:textId="201D6F81" w:rsidR="00E176B5" w:rsidRPr="0040268D" w:rsidRDefault="0040268D" w:rsidP="006738C2">
      <w:pPr>
        <w:ind w:left="720"/>
      </w:pPr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</w:t>
      </w:r>
      <w:proofErr w:type="gramStart"/>
      <w:r>
        <w:t>Relative expression of genes with significant differential methylation.</w:t>
      </w:r>
      <w:proofErr w:type="gramEnd"/>
      <w:r>
        <w:t xml:space="preserve"> Ct values were normalized to RPS3 housekeeping gene. Relative expression was measured in comparison to Control at 9 weeks or 6 months. Mean relative expression with standard error of the mean (SEM). Significance determined by ANOVA.</w:t>
      </w:r>
    </w:p>
    <w:p w14:paraId="2FF873B3" w14:textId="77777777" w:rsidR="00E176B5" w:rsidRDefault="00E176B5" w:rsidP="00E176B5">
      <w:pPr>
        <w:ind w:left="-630"/>
      </w:pPr>
    </w:p>
    <w:p w14:paraId="697B78A9" w14:textId="77777777" w:rsidR="00E176B5" w:rsidRDefault="00E176B5" w:rsidP="00E176B5">
      <w:pPr>
        <w:ind w:left="-630"/>
      </w:pPr>
    </w:p>
    <w:p w14:paraId="40D0D50B" w14:textId="77777777" w:rsidR="00E176B5" w:rsidRDefault="00E176B5" w:rsidP="00E176B5">
      <w:pPr>
        <w:ind w:left="-630"/>
      </w:pPr>
    </w:p>
    <w:p w14:paraId="2689E52F" w14:textId="77777777" w:rsidR="00E176B5" w:rsidRDefault="00E176B5" w:rsidP="00E176B5">
      <w:pPr>
        <w:ind w:left="-630"/>
      </w:pPr>
    </w:p>
    <w:p w14:paraId="1329FBEB" w14:textId="77777777" w:rsidR="00E176B5" w:rsidRDefault="00E176B5" w:rsidP="00E176B5">
      <w:pPr>
        <w:ind w:left="-630"/>
      </w:pPr>
    </w:p>
    <w:p w14:paraId="4CB2108E" w14:textId="77777777" w:rsidR="00E176B5" w:rsidRDefault="00E176B5" w:rsidP="00E176B5">
      <w:pPr>
        <w:ind w:left="-630"/>
      </w:pPr>
    </w:p>
    <w:p w14:paraId="6631FB8A" w14:textId="77777777" w:rsidR="00E176B5" w:rsidRDefault="00E176B5" w:rsidP="00E176B5">
      <w:pPr>
        <w:ind w:left="-630"/>
      </w:pPr>
    </w:p>
    <w:p w14:paraId="268BC2D0" w14:textId="77777777" w:rsidR="00E176B5" w:rsidRDefault="00E176B5" w:rsidP="00E176B5">
      <w:pPr>
        <w:ind w:left="-630"/>
      </w:pPr>
    </w:p>
    <w:p w14:paraId="5ABD6BB2" w14:textId="77777777" w:rsidR="00E176B5" w:rsidRDefault="00E176B5" w:rsidP="00E176B5">
      <w:pPr>
        <w:ind w:left="-630"/>
      </w:pPr>
    </w:p>
    <w:p w14:paraId="2FD9661B" w14:textId="77777777" w:rsidR="00E176B5" w:rsidRDefault="00E176B5" w:rsidP="00E176B5">
      <w:pPr>
        <w:ind w:left="-630"/>
      </w:pPr>
    </w:p>
    <w:p w14:paraId="422ED680" w14:textId="77777777" w:rsidR="00E176B5" w:rsidRDefault="00E176B5" w:rsidP="00E176B5">
      <w:pPr>
        <w:ind w:left="-630"/>
      </w:pPr>
    </w:p>
    <w:p w14:paraId="19E7CB49" w14:textId="77777777" w:rsidR="00E176B5" w:rsidRDefault="00E176B5" w:rsidP="00E176B5">
      <w:pPr>
        <w:ind w:left="-630"/>
      </w:pPr>
    </w:p>
    <w:p w14:paraId="55C06AB4" w14:textId="77777777" w:rsidR="00E176B5" w:rsidRDefault="00E176B5" w:rsidP="00E35458">
      <w:bookmarkStart w:id="0" w:name="_GoBack"/>
      <w:bookmarkEnd w:id="0"/>
    </w:p>
    <w:sectPr w:rsidR="00E176B5" w:rsidSect="0040268D">
      <w:pgSz w:w="12240" w:h="15840"/>
      <w:pgMar w:top="1440" w:right="180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16B"/>
    <w:rsid w:val="0040268D"/>
    <w:rsid w:val="006738C2"/>
    <w:rsid w:val="00690D29"/>
    <w:rsid w:val="00872D21"/>
    <w:rsid w:val="00A47C59"/>
    <w:rsid w:val="00AB2CFB"/>
    <w:rsid w:val="00AE39C5"/>
    <w:rsid w:val="00B100CD"/>
    <w:rsid w:val="00D7116B"/>
    <w:rsid w:val="00E176B5"/>
    <w:rsid w:val="00E35458"/>
    <w:rsid w:val="00F7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9EAD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16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16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116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16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2</Words>
  <Characters>1038</Characters>
  <Application>Microsoft Macintosh Word</Application>
  <DocSecurity>0</DocSecurity>
  <Lines>8</Lines>
  <Paragraphs>2</Paragraphs>
  <ScaleCrop>false</ScaleCrop>
  <Company>1118-0090-5505-7662-9799-7460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ozour</dc:creator>
  <cp:keywords/>
  <dc:description/>
  <cp:lastModifiedBy>Jessica Tozour</cp:lastModifiedBy>
  <cp:revision>3</cp:revision>
  <dcterms:created xsi:type="dcterms:W3CDTF">2016-05-16T03:31:00Z</dcterms:created>
  <dcterms:modified xsi:type="dcterms:W3CDTF">2016-05-16T03:32:00Z</dcterms:modified>
</cp:coreProperties>
</file>